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669" w:rsidRPr="00824643" w:rsidRDefault="00C56669">
      <w:pPr>
        <w:rPr>
          <w:rFonts w:ascii="Arial" w:hAnsi="Arial" w:cs="Arial"/>
        </w:rPr>
      </w:pPr>
      <w:r w:rsidRPr="00824643">
        <w:rPr>
          <w:rFonts w:ascii="Arial" w:eastAsia="Times New Roman" w:hAnsi="Arial" w:cs="Arial"/>
          <w:b/>
          <w:bCs/>
          <w:color w:val="000000"/>
        </w:rPr>
        <w:t>Table S3:</w:t>
      </w:r>
      <w:r w:rsidR="00340268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824643">
        <w:rPr>
          <w:rFonts w:ascii="Arial" w:eastAsia="Times New Roman" w:hAnsi="Arial" w:cs="Arial"/>
          <w:b/>
          <w:bCs/>
          <w:color w:val="000000"/>
        </w:rPr>
        <w:t xml:space="preserve">Gene </w:t>
      </w:r>
      <w:r w:rsidR="00340268">
        <w:rPr>
          <w:rFonts w:ascii="Arial" w:eastAsia="Times New Roman" w:hAnsi="Arial" w:cs="Arial"/>
          <w:b/>
          <w:bCs/>
          <w:color w:val="000000"/>
        </w:rPr>
        <w:t>s</w:t>
      </w:r>
      <w:r w:rsidRPr="00824643">
        <w:rPr>
          <w:rFonts w:ascii="Arial" w:eastAsia="Times New Roman" w:hAnsi="Arial" w:cs="Arial"/>
          <w:b/>
          <w:bCs/>
          <w:color w:val="000000"/>
        </w:rPr>
        <w:t>ets used in the article</w:t>
      </w:r>
      <w:bookmarkStart w:id="0" w:name="_GoBack"/>
      <w:bookmarkEnd w:id="0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710"/>
        <w:gridCol w:w="7650"/>
      </w:tblGrid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Prostate Stem Marker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oncluded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from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1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to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6.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 xml:space="preserve">            Tacst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tg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4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tga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x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o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6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6e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sc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lca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i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LE Signatur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alculated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fro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py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cp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sm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lk1b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dh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ef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kx3-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hrs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me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pe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ak1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bi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cap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f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lim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d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zg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tea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11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p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lk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i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i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or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m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lc45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bc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prs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9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rrc2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aa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sp90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f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afj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pa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pl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srg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es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o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mep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s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9a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qga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cx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ab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0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l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gl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pde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dh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ox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le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kb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4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ni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co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olg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2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g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uc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m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ipa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p3c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pd5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fga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can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oc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cchc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at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c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gi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2a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bh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ma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5330417C22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5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ol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lnt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b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di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p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loc1s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6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bm4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gs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sam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tea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tr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reb3l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u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tp6v1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2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tx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boat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k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nx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em14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c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dd45g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213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lu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s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ca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hgap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npe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ome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mp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qcrq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9s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ntpd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me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19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mpr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f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udt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a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xndc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ans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lca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Mcf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4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6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c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eb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p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cnt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cyo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im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12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s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l6i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9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krd3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t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g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as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if5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oxb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tf3c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x1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ok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eg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4h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8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ndo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olg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lrx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st1h2ao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pm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sma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bx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pk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sr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ino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a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tpr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gtra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t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sr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t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lovl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2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m1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d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Lam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f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44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ho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pc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Dnajc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as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ce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if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hump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e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bim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us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7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sm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if2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st1h1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ng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ma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Fxy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f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hcr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6v0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pn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erpu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pan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e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phx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if5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Fkb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c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ie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ln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1110004F10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tc3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27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b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ars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2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xd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tov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pca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Ma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bag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le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nf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X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ge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qcr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opr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a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pd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tea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5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ox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bxo2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im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n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s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gst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be2j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vi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Le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sa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tm2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yb56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3hd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2ap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p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b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b1c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ps3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s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bd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ea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yb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h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6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6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mpac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zt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4931406C07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d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210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A98686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nx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1f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r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s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pdp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tp6v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6a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nd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ucl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ia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c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hobtb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1700025G04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ksca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trx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sc22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r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5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lp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ecisbp2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1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129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Xia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ox7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ng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pp1r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ip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b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cr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23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dx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btb2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om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l1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x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pne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p7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sm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sp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i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pf40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Ww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8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imch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p2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c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b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p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rpinb6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ar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td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t5dc1</w:t>
            </w: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ab/>
              <w:t>Armc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x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ca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dx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e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nrp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x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hra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ri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3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9a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d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arc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mc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mt2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aa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am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a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l1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p6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cia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a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d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dh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nk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Uqcr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2ak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7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apc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ul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ts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l4a3bp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ct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edd4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bi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9s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c42e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4933434E20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Zfm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bc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dh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ss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st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3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ee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arca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smd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ov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pl4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ar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ar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c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pl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cap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s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nsi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uck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hgap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nrnp2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61g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sp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bl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di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g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gi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hx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xn7l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rmd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v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c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OC1026319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2surp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2ak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bc1d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120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smce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dc4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l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cmt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rrf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j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C0056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l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t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if3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op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e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10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tf2h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f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4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da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179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ex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dlb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npy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fna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ce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ep35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bl1x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k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ft2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co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hax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up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7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14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ch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x6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p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tg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ti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t6ga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ln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arc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lekh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barap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f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olph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st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em25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ol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ar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l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rdx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2a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25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d17b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p1b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pa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del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192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2m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mtm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olg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b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df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ynlr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egf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wc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c3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f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r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s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epro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ed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Bcci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sp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c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b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pl3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ceal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ps3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50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ps3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bb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r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aa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dx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py3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pl3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btb3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t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cb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d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kr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a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n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be2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mp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s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xndc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c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np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az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bt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smb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rin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xnl4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p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rp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nip3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13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Vc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Us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x8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uf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s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spe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ft5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Zf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t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Yme1l1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>HE Signatur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alculated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fro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ab/>
              <w:t>Krt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m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6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beg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la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4s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Wfd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cst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amb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lf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lpi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add4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lf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q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f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nx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0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l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st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t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la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nfrsf12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ld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6e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p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lc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prc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tg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h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gfb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reg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m506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ld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px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li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erp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rre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ra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st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mga1-r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pz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abr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lau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1110008P14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1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iac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s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d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sp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100a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p1r1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nfai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t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im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Yb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ei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g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ct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li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us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rfi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p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st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1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d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erpinb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g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Ddit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d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im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u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ef1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it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yp4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p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mn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rt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8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prss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qst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ld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b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erpinb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0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oxq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11f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110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ph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k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nx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fi20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ss2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os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Ju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hov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np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er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640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v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uba1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n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n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59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chd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dk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yr6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z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e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Ds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Ba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ennd2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Itpk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tg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rf6</w:t>
            </w: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ab/>
              <w:t>Lc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f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k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pr8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e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af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h3bgr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uz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cdh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n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3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tp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fkbi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cn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4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rf2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hlhe4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st2h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l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a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ip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550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p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ubb4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coa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hr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8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4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bp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3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x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gl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t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Jun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gs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t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algd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rdx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625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and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460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2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gal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ite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Wee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25a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ps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er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p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to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ri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2010111I01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ac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rmd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b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gi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li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nfrsf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5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b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cl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Bt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kn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a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na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krd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x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all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3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pdh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gd2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h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yc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e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olr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d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Jun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cpe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af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ef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fh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oro1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rrc8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t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eaca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Ja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t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3f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h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ma4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m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nf14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tc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Opt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Ifit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gcg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2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a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Map2k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id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ef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p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af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n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le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h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rsf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mo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tg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a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p1r14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swim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nts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se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p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p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l4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ps37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3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i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nrp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tpn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fn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j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da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kiri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nrnpa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sc22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gf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i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Kds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lc38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in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n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l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ra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g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p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be2s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aia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ldh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976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pg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nrp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ro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i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786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h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if3e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p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dh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ab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t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fe2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mt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l6i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az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a2g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e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u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11r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b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o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>CE Signatur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a</w:t>
            </w:r>
            <w:r w:rsidR="00824643">
              <w:rPr>
                <w:rFonts w:ascii="Arial" w:eastAsia="Times New Roman" w:hAnsi="Arial" w:cs="Arial"/>
                <w:color w:val="000000"/>
              </w:rPr>
              <w:t>l</w:t>
            </w:r>
            <w:r w:rsidRPr="00824643">
              <w:rPr>
                <w:rFonts w:ascii="Arial" w:eastAsia="Times New Roman" w:hAnsi="Arial" w:cs="Arial"/>
                <w:color w:val="000000"/>
              </w:rPr>
              <w:t>culated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from </w:t>
            </w:r>
            <w:r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 xml:space="preserve">            Scgb3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gb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lf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ig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lpi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Wfd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rre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g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Lc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p1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m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l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rab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f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y6e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sc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cub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nfai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8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g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e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hov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lf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x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lc40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gfb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pan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t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Mei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i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ss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st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gal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Jun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7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45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len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prc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obo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npta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df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p1r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o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dzk1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n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fkbiz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ist2h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sp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ldn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coa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n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reb3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Odf2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ph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yt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nfsf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d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erpinb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25a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gc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sc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p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ri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506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im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a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yb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em63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nm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nfrsf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bp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Mpz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ta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ss2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amb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x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tpr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5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rb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h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ab11fi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hs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n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amp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fn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1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nf14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dk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npl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ip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100a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e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x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Ins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Fnb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pan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lk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u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d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d17b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Ws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1112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hroo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int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Ype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ry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span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cnn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1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rb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n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tll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hr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Ju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Vsi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ir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st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Ena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bpm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Opt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o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tl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in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q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tt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imch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sc22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i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hlhe4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nf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ap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e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xad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apss1</w:t>
            </w: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ab/>
              <w:t>Baz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ca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p3k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h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-DM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b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cst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xa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1110008P14Ri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d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fkbi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rt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ook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rhgdi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Oa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am3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nf2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t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mim2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em23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igd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j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r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us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-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b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Laptm4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rglu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h3gl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li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xni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Lmo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t6ga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cgr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f3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ra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sbn1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lastRenderedPageBreak/>
              <w:t>BE Signatur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alculated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fro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56669" w:rsidRPr="0082464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 xml:space="preserve">            Igfbp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1388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2m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parc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f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Vim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agl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m4s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yh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l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er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c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yl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fkbi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Krt1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dli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dd4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mn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Jun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2-Ea-ps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100a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p1r1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Yb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0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g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g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Ubc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o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t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o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Hspa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Jun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r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t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Ldh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m640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fit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bp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dkn1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ct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ef1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7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0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625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agln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l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p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3f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ac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tp1b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o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e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uba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afz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786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dcb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add45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it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ps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8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s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Jun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bp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ef1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fp36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d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fdn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-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x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460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apdh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omm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59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pa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i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ef1d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nr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nrp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s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550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lf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Fa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nx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f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Oaz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st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hld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ycs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t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tf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Ube2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2-T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us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4x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dx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s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yl1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fit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3f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e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im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nrnph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p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3e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3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h3bgr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naj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yl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fe2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2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rd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ubb4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27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nx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8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rsf7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p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Ybx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nrnpd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Aqp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u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cn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n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lf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ld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dac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m976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p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if4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s1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tn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at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p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irb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if3k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pl36a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ts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fl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amp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km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pl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ho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lc25a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p1lc3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Ws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rfa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Jmjd1c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AR Target Genes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oncluded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from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 xml:space="preserve">            Klk1b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mep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bc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kx3-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A98686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kbp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csl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Zbtb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erc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tger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phosph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af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ed2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nm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a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nm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np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El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mprss2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Human Prostate Peripheral Zone Scor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Concluded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from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reference</w:t>
            </w:r>
            <w:r w:rsidR="0082464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4643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ab/>
              <w:t>Si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hy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ycbpa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Nnm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Fox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cl2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pln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amk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ap1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h4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AR Lineag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Lineage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 xml:space="preserve">            Nkx3-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smb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g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rt1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la2g2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pp4</w:t>
            </w:r>
          </w:p>
        </w:tc>
      </w:tr>
      <w:tr w:rsidR="00C56669" w:rsidRPr="00824643" w:rsidTr="00340268">
        <w:trPr>
          <w:trHeight w:val="285"/>
        </w:trPr>
        <w:tc>
          <w:tcPr>
            <w:tcW w:w="171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Esr1 Target Gene</w:t>
            </w:r>
          </w:p>
        </w:tc>
        <w:tc>
          <w:tcPr>
            <w:tcW w:w="7650" w:type="dxa"/>
            <w:noWrap/>
            <w:hideMark/>
          </w:tcPr>
          <w:p w:rsidR="00C56669" w:rsidRPr="00824643" w:rsidRDefault="00C56669" w:rsidP="00C56669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>Esr1 Target Gene</w:t>
            </w:r>
          </w:p>
        </w:tc>
      </w:tr>
      <w:tr w:rsidR="00824643" w:rsidRPr="00824643" w:rsidTr="00340268">
        <w:trPr>
          <w:trHeight w:val="285"/>
        </w:trPr>
        <w:tc>
          <w:tcPr>
            <w:tcW w:w="1710" w:type="dxa"/>
            <w:noWrap/>
          </w:tcPr>
          <w:p w:rsidR="00824643" w:rsidRPr="00824643" w:rsidRDefault="00824643" w:rsidP="00C5666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50" w:type="dxa"/>
            <w:noWrap/>
          </w:tcPr>
          <w:p w:rsidR="00824643" w:rsidRPr="00824643" w:rsidRDefault="00824643" w:rsidP="00824643">
            <w:pPr>
              <w:rPr>
                <w:rFonts w:ascii="Arial" w:eastAsia="Times New Roman" w:hAnsi="Arial" w:cs="Arial"/>
                <w:color w:val="000000"/>
              </w:rPr>
            </w:pPr>
            <w:r w:rsidRPr="00824643">
              <w:rPr>
                <w:rFonts w:ascii="Arial" w:eastAsia="Times New Roman" w:hAnsi="Arial" w:cs="Arial"/>
                <w:color w:val="000000"/>
              </w:rPr>
              <w:tab/>
              <w:t>mt-Nd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bcg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ia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xm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Btg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Pcn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acs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Tff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3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m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27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m1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Dynlt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et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a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27a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m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yp24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xcl1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ol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dcy9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b2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pbg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ab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Kidins220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reb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Recq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Tsc22d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Gl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ox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tp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c25a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gk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Olf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hrna5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k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nx2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Abat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nrc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kbp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drg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yof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la2g2f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enpu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Calcr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Hnrnpd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Paps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Manea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Grin2b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gk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Sgk3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Nemp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cne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Zwilch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rm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39a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Rai1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ins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Gins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Cdc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mpo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Fen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Fhl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Dtl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Celsr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Vamp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Vamp2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Rf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m6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cm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Hspb8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lc16a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mc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iah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Med13l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Abcg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Igfbp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Ncapg2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Prss2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  <w:proofErr w:type="spellStart"/>
            <w:r w:rsidRPr="00824643">
              <w:rPr>
                <w:rFonts w:ascii="Arial" w:eastAsia="Times New Roman" w:hAnsi="Arial" w:cs="Arial"/>
                <w:color w:val="000000"/>
              </w:rPr>
              <w:t>Tiparp</w:t>
            </w:r>
            <w:proofErr w:type="spellEnd"/>
            <w:r w:rsidRPr="00824643">
              <w:rPr>
                <w:rFonts w:ascii="Arial" w:eastAsia="Times New Roman" w:hAnsi="Arial" w:cs="Arial"/>
                <w:color w:val="000000"/>
              </w:rPr>
              <w:tab/>
              <w:t>Sox13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Susd4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  <w:t>Esr1</w:t>
            </w:r>
            <w:r w:rsidRPr="00824643">
              <w:rPr>
                <w:rFonts w:ascii="Arial" w:eastAsia="Times New Roman" w:hAnsi="Arial" w:cs="Arial"/>
                <w:color w:val="000000"/>
              </w:rPr>
              <w:tab/>
            </w:r>
          </w:p>
        </w:tc>
      </w:tr>
    </w:tbl>
    <w:p w:rsidR="00824643" w:rsidRPr="00824643" w:rsidRDefault="00824643" w:rsidP="00824643">
      <w:pPr>
        <w:spacing w:after="0" w:line="240" w:lineRule="auto"/>
        <w:rPr>
          <w:rFonts w:ascii="Arial" w:hAnsi="Arial" w:cs="Arial"/>
          <w:b/>
        </w:rPr>
      </w:pPr>
      <w:r w:rsidRPr="00824643">
        <w:rPr>
          <w:rFonts w:ascii="Arial" w:hAnsi="Arial" w:cs="Arial"/>
          <w:b/>
        </w:rPr>
        <w:t>References</w:t>
      </w:r>
      <w:r w:rsidRPr="00824643">
        <w:rPr>
          <w:rFonts w:ascii="Arial" w:hAnsi="Arial" w:cs="Arial"/>
          <w:b/>
        </w:rPr>
        <w:tab/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r w:rsidRPr="00824643">
        <w:rPr>
          <w:rFonts w:ascii="Arial" w:hAnsi="Arial" w:cs="Arial"/>
        </w:rPr>
        <w:t>1.Barros-Silva JD, Linn DE, Steiner I, et al. Single-Cell Analysis Identifies LY6D as a Marker Linking Castration-Resistant Prostate Luminal Cells to Prostate Progenitors and Cancer. Cell Rep 2018</w:t>
      </w:r>
      <w:proofErr w:type="gramStart"/>
      <w:r w:rsidRPr="00824643">
        <w:rPr>
          <w:rFonts w:ascii="Arial" w:hAnsi="Arial" w:cs="Arial"/>
        </w:rPr>
        <w:t>;25:3504</w:t>
      </w:r>
      <w:proofErr w:type="gramEnd"/>
      <w:r w:rsidRPr="00824643">
        <w:rPr>
          <w:rFonts w:ascii="Arial" w:hAnsi="Arial" w:cs="Arial"/>
        </w:rPr>
        <w:t>-3518.e6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r w:rsidRPr="00824643">
        <w:rPr>
          <w:rFonts w:ascii="Arial" w:hAnsi="Arial" w:cs="Arial"/>
        </w:rPr>
        <w:t xml:space="preserve">2.Sackmann Sala L, </w:t>
      </w:r>
      <w:proofErr w:type="spellStart"/>
      <w:r w:rsidRPr="00824643">
        <w:rPr>
          <w:rFonts w:ascii="Arial" w:hAnsi="Arial" w:cs="Arial"/>
        </w:rPr>
        <w:t>Boutillon</w:t>
      </w:r>
      <w:proofErr w:type="spellEnd"/>
      <w:r w:rsidRPr="00824643">
        <w:rPr>
          <w:rFonts w:ascii="Arial" w:hAnsi="Arial" w:cs="Arial"/>
        </w:rPr>
        <w:t xml:space="preserve"> F, </w:t>
      </w:r>
      <w:proofErr w:type="spellStart"/>
      <w:r w:rsidRPr="00824643">
        <w:rPr>
          <w:rFonts w:ascii="Arial" w:hAnsi="Arial" w:cs="Arial"/>
        </w:rPr>
        <w:t>Menara</w:t>
      </w:r>
      <w:proofErr w:type="spellEnd"/>
      <w:r w:rsidRPr="00824643">
        <w:rPr>
          <w:rFonts w:ascii="Arial" w:hAnsi="Arial" w:cs="Arial"/>
        </w:rPr>
        <w:t xml:space="preserve"> G, De </w:t>
      </w:r>
      <w:proofErr w:type="spellStart"/>
      <w:r w:rsidRPr="00824643">
        <w:rPr>
          <w:rFonts w:ascii="Arial" w:hAnsi="Arial" w:cs="Arial"/>
        </w:rPr>
        <w:t>Goyon-Pélard</w:t>
      </w:r>
      <w:proofErr w:type="spellEnd"/>
      <w:r w:rsidRPr="00824643">
        <w:rPr>
          <w:rFonts w:ascii="Arial" w:hAnsi="Arial" w:cs="Arial"/>
        </w:rPr>
        <w:t xml:space="preserve"> A, </w:t>
      </w:r>
      <w:proofErr w:type="spellStart"/>
      <w:r w:rsidRPr="00824643">
        <w:rPr>
          <w:rFonts w:ascii="Arial" w:hAnsi="Arial" w:cs="Arial"/>
        </w:rPr>
        <w:t>Leprévost</w:t>
      </w:r>
      <w:proofErr w:type="spellEnd"/>
      <w:r w:rsidRPr="00824643">
        <w:rPr>
          <w:rFonts w:ascii="Arial" w:hAnsi="Arial" w:cs="Arial"/>
        </w:rPr>
        <w:t xml:space="preserve"> M, </w:t>
      </w:r>
      <w:proofErr w:type="spellStart"/>
      <w:r w:rsidRPr="00824643">
        <w:rPr>
          <w:rFonts w:ascii="Arial" w:hAnsi="Arial" w:cs="Arial"/>
        </w:rPr>
        <w:t>Codzamanian</w:t>
      </w:r>
      <w:proofErr w:type="spellEnd"/>
      <w:r w:rsidRPr="00824643">
        <w:rPr>
          <w:rFonts w:ascii="Arial" w:hAnsi="Arial" w:cs="Arial"/>
        </w:rPr>
        <w:t xml:space="preserve"> J, et al. A rare castration-resistant progenitor cell population is highly enriched in </w:t>
      </w:r>
      <w:proofErr w:type="spellStart"/>
      <w:r w:rsidRPr="00824643">
        <w:rPr>
          <w:rFonts w:ascii="Arial" w:hAnsi="Arial" w:cs="Arial"/>
        </w:rPr>
        <w:t>Pten</w:t>
      </w:r>
      <w:proofErr w:type="spellEnd"/>
      <w:r w:rsidRPr="00824643">
        <w:rPr>
          <w:rFonts w:ascii="Arial" w:hAnsi="Arial" w:cs="Arial"/>
        </w:rPr>
        <w:t xml:space="preserve">-null prostate </w:t>
      </w:r>
      <w:proofErr w:type="spellStart"/>
      <w:r w:rsidRPr="00824643">
        <w:rPr>
          <w:rFonts w:ascii="Arial" w:hAnsi="Arial" w:cs="Arial"/>
        </w:rPr>
        <w:t>tumours</w:t>
      </w:r>
      <w:proofErr w:type="spellEnd"/>
      <w:r w:rsidRPr="00824643">
        <w:rPr>
          <w:rFonts w:ascii="Arial" w:hAnsi="Arial" w:cs="Arial"/>
        </w:rPr>
        <w:t xml:space="preserve">. J </w:t>
      </w:r>
      <w:proofErr w:type="spellStart"/>
      <w:r w:rsidRPr="00824643">
        <w:rPr>
          <w:rFonts w:ascii="Arial" w:hAnsi="Arial" w:cs="Arial"/>
        </w:rPr>
        <w:t>Pathol</w:t>
      </w:r>
      <w:proofErr w:type="spellEnd"/>
      <w:r w:rsidRPr="00824643">
        <w:rPr>
          <w:rFonts w:ascii="Arial" w:hAnsi="Arial" w:cs="Arial"/>
        </w:rPr>
        <w:t xml:space="preserve"> 2017</w:t>
      </w:r>
      <w:proofErr w:type="gramStart"/>
      <w:r w:rsidRPr="00824643">
        <w:rPr>
          <w:rFonts w:ascii="Arial" w:hAnsi="Arial" w:cs="Arial"/>
        </w:rPr>
        <w:t>;243:51</w:t>
      </w:r>
      <w:proofErr w:type="gramEnd"/>
      <w:r w:rsidRPr="00824643">
        <w:rPr>
          <w:rFonts w:ascii="Arial" w:hAnsi="Arial" w:cs="Arial"/>
        </w:rPr>
        <w:t>-64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r w:rsidRPr="00824643">
        <w:rPr>
          <w:rFonts w:ascii="Arial" w:hAnsi="Arial" w:cs="Arial"/>
        </w:rPr>
        <w:t xml:space="preserve">3.Karthaus WR, </w:t>
      </w:r>
      <w:proofErr w:type="spellStart"/>
      <w:r w:rsidRPr="00824643">
        <w:rPr>
          <w:rFonts w:ascii="Arial" w:hAnsi="Arial" w:cs="Arial"/>
        </w:rPr>
        <w:t>Hofree</w:t>
      </w:r>
      <w:proofErr w:type="spellEnd"/>
      <w:r w:rsidRPr="00824643">
        <w:rPr>
          <w:rFonts w:ascii="Arial" w:hAnsi="Arial" w:cs="Arial"/>
        </w:rPr>
        <w:t xml:space="preserve"> M, Choi D, et al. Regenerative potential of prostate luminal cells revealed by single-cell analysis. Science 2020</w:t>
      </w:r>
      <w:proofErr w:type="gramStart"/>
      <w:r w:rsidRPr="00824643">
        <w:rPr>
          <w:rFonts w:ascii="Arial" w:hAnsi="Arial" w:cs="Arial"/>
        </w:rPr>
        <w:t>;368:497</w:t>
      </w:r>
      <w:proofErr w:type="gramEnd"/>
      <w:r w:rsidRPr="00824643">
        <w:rPr>
          <w:rFonts w:ascii="Arial" w:hAnsi="Arial" w:cs="Arial"/>
        </w:rPr>
        <w:t>-505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proofErr w:type="gramStart"/>
      <w:r w:rsidRPr="00824643">
        <w:rPr>
          <w:rFonts w:ascii="Arial" w:hAnsi="Arial" w:cs="Arial"/>
        </w:rPr>
        <w:t>4.Zhang</w:t>
      </w:r>
      <w:proofErr w:type="gramEnd"/>
      <w:r w:rsidRPr="00824643">
        <w:rPr>
          <w:rFonts w:ascii="Arial" w:hAnsi="Arial" w:cs="Arial"/>
        </w:rPr>
        <w:t xml:space="preserve"> </w:t>
      </w:r>
      <w:proofErr w:type="spellStart"/>
      <w:r w:rsidRPr="00824643">
        <w:rPr>
          <w:rFonts w:ascii="Arial" w:hAnsi="Arial" w:cs="Arial"/>
        </w:rPr>
        <w:t>D,Park</w:t>
      </w:r>
      <w:proofErr w:type="spellEnd"/>
      <w:r w:rsidRPr="00824643">
        <w:rPr>
          <w:rFonts w:ascii="Arial" w:hAnsi="Arial" w:cs="Arial"/>
        </w:rPr>
        <w:t xml:space="preserve"> </w:t>
      </w:r>
      <w:proofErr w:type="spellStart"/>
      <w:r w:rsidRPr="00824643">
        <w:rPr>
          <w:rFonts w:ascii="Arial" w:hAnsi="Arial" w:cs="Arial"/>
        </w:rPr>
        <w:t>D,Zhong</w:t>
      </w:r>
      <w:proofErr w:type="spellEnd"/>
      <w:r w:rsidRPr="00824643">
        <w:rPr>
          <w:rFonts w:ascii="Arial" w:hAnsi="Arial" w:cs="Arial"/>
        </w:rPr>
        <w:t xml:space="preserve"> Y, et al. Stem cell and neurogenic gene-expression profiles link prostate basal cells to aggressive prostate cancer. Nat </w:t>
      </w:r>
      <w:proofErr w:type="spellStart"/>
      <w:r w:rsidRPr="00824643">
        <w:rPr>
          <w:rFonts w:ascii="Arial" w:hAnsi="Arial" w:cs="Arial"/>
        </w:rPr>
        <w:t>Commun</w:t>
      </w:r>
      <w:proofErr w:type="spellEnd"/>
      <w:r w:rsidRPr="00824643">
        <w:rPr>
          <w:rFonts w:ascii="Arial" w:hAnsi="Arial" w:cs="Arial"/>
        </w:rPr>
        <w:t xml:space="preserve"> 2016</w:t>
      </w:r>
      <w:proofErr w:type="gramStart"/>
      <w:r w:rsidRPr="00824643">
        <w:rPr>
          <w:rFonts w:ascii="Arial" w:hAnsi="Arial" w:cs="Arial"/>
        </w:rPr>
        <w:t>;7:10798</w:t>
      </w:r>
      <w:proofErr w:type="gramEnd"/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proofErr w:type="gramStart"/>
      <w:r w:rsidRPr="00824643">
        <w:rPr>
          <w:rFonts w:ascii="Arial" w:hAnsi="Arial" w:cs="Arial"/>
        </w:rPr>
        <w:t>5.Hu</w:t>
      </w:r>
      <w:proofErr w:type="gramEnd"/>
      <w:r w:rsidRPr="00824643">
        <w:rPr>
          <w:rFonts w:ascii="Arial" w:hAnsi="Arial" w:cs="Arial"/>
        </w:rPr>
        <w:t xml:space="preserve"> WY, Hu DP, </w:t>
      </w:r>
      <w:proofErr w:type="spellStart"/>
      <w:r w:rsidRPr="00824643">
        <w:rPr>
          <w:rFonts w:ascii="Arial" w:hAnsi="Arial" w:cs="Arial"/>
        </w:rPr>
        <w:t>Xie</w:t>
      </w:r>
      <w:proofErr w:type="spellEnd"/>
      <w:r w:rsidRPr="00824643">
        <w:rPr>
          <w:rFonts w:ascii="Arial" w:hAnsi="Arial" w:cs="Arial"/>
        </w:rPr>
        <w:t xml:space="preserve"> L, et al. Isolation and functional interrogation of adult human prostate epithelial stem cells at single cell resolution. Stem Cell Res 2017</w:t>
      </w:r>
      <w:proofErr w:type="gramStart"/>
      <w:r w:rsidRPr="00824643">
        <w:rPr>
          <w:rFonts w:ascii="Arial" w:hAnsi="Arial" w:cs="Arial"/>
        </w:rPr>
        <w:t>;23:1</w:t>
      </w:r>
      <w:proofErr w:type="gramEnd"/>
      <w:r w:rsidRPr="00824643">
        <w:rPr>
          <w:rFonts w:ascii="Arial" w:hAnsi="Arial" w:cs="Arial"/>
        </w:rPr>
        <w:t>-12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proofErr w:type="gramStart"/>
      <w:r w:rsidRPr="00824643">
        <w:rPr>
          <w:rFonts w:ascii="Arial" w:hAnsi="Arial" w:cs="Arial"/>
        </w:rPr>
        <w:t>6.Henry</w:t>
      </w:r>
      <w:proofErr w:type="gramEnd"/>
      <w:r w:rsidRPr="00824643">
        <w:rPr>
          <w:rFonts w:ascii="Arial" w:hAnsi="Arial" w:cs="Arial"/>
        </w:rPr>
        <w:t xml:space="preserve"> GH, </w:t>
      </w:r>
      <w:proofErr w:type="spellStart"/>
      <w:r w:rsidRPr="00824643">
        <w:rPr>
          <w:rFonts w:ascii="Arial" w:hAnsi="Arial" w:cs="Arial"/>
        </w:rPr>
        <w:t>Malewska</w:t>
      </w:r>
      <w:proofErr w:type="spellEnd"/>
      <w:r w:rsidRPr="00824643">
        <w:rPr>
          <w:rFonts w:ascii="Arial" w:hAnsi="Arial" w:cs="Arial"/>
        </w:rPr>
        <w:t xml:space="preserve"> A, Joseph DB, et al. A Cellular Anatomy of the Normal Adult Human Prostate and Prostatic Urethra. Cell Rep 2018; 25:3530-3542.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proofErr w:type="gramStart"/>
      <w:r w:rsidRPr="00824643">
        <w:rPr>
          <w:rFonts w:ascii="Arial" w:hAnsi="Arial" w:cs="Arial"/>
        </w:rPr>
        <w:t>7.Mulholland</w:t>
      </w:r>
      <w:proofErr w:type="gramEnd"/>
      <w:r w:rsidRPr="00824643">
        <w:rPr>
          <w:rFonts w:ascii="Arial" w:hAnsi="Arial" w:cs="Arial"/>
        </w:rPr>
        <w:t xml:space="preserve"> DJ, Tran LM, Li Y, et al. Cell autonomous role of PTEN in regulating castration-resistant prostate cancer growth. Cancer Cell 2011</w:t>
      </w:r>
      <w:proofErr w:type="gramStart"/>
      <w:r w:rsidRPr="00824643">
        <w:rPr>
          <w:rFonts w:ascii="Arial" w:hAnsi="Arial" w:cs="Arial"/>
        </w:rPr>
        <w:t>;19:792</w:t>
      </w:r>
      <w:proofErr w:type="gramEnd"/>
      <w:r w:rsidRPr="00824643">
        <w:rPr>
          <w:rFonts w:ascii="Arial" w:hAnsi="Arial" w:cs="Arial"/>
        </w:rPr>
        <w:t>-804</w:t>
      </w:r>
    </w:p>
    <w:p w:rsidR="00824643" w:rsidRPr="00824643" w:rsidRDefault="00824643" w:rsidP="00824643">
      <w:pPr>
        <w:spacing w:after="0" w:line="240" w:lineRule="auto"/>
        <w:rPr>
          <w:rFonts w:ascii="Arial" w:hAnsi="Arial" w:cs="Arial"/>
        </w:rPr>
      </w:pPr>
      <w:proofErr w:type="gramStart"/>
      <w:r w:rsidRPr="00824643">
        <w:rPr>
          <w:rFonts w:ascii="Arial" w:hAnsi="Arial" w:cs="Arial"/>
        </w:rPr>
        <w:t>8.Vellky</w:t>
      </w:r>
      <w:proofErr w:type="gramEnd"/>
      <w:r w:rsidRPr="00824643">
        <w:rPr>
          <w:rFonts w:ascii="Arial" w:hAnsi="Arial" w:cs="Arial"/>
        </w:rPr>
        <w:t xml:space="preserve"> JE, Wu Y, Moline D, et al. Single-cell RNA sequencing of human prostate basal epithelial cells reveals zone-specific cellular populations and gene expression </w:t>
      </w:r>
      <w:proofErr w:type="spellStart"/>
      <w:r w:rsidRPr="00824643">
        <w:rPr>
          <w:rFonts w:ascii="Arial" w:hAnsi="Arial" w:cs="Arial"/>
        </w:rPr>
        <w:t>signatures.J</w:t>
      </w:r>
      <w:proofErr w:type="spellEnd"/>
      <w:r w:rsidRPr="00824643">
        <w:rPr>
          <w:rFonts w:ascii="Arial" w:hAnsi="Arial" w:cs="Arial"/>
        </w:rPr>
        <w:t xml:space="preserve"> </w:t>
      </w:r>
      <w:proofErr w:type="spellStart"/>
      <w:r w:rsidRPr="00824643">
        <w:rPr>
          <w:rFonts w:ascii="Arial" w:hAnsi="Arial" w:cs="Arial"/>
        </w:rPr>
        <w:t>Pathol</w:t>
      </w:r>
      <w:proofErr w:type="spellEnd"/>
      <w:r w:rsidRPr="00824643">
        <w:rPr>
          <w:rFonts w:ascii="Arial" w:hAnsi="Arial" w:cs="Arial"/>
        </w:rPr>
        <w:t xml:space="preserve"> 2024;262:212-225.</w:t>
      </w:r>
    </w:p>
    <w:sectPr w:rsidR="00824643" w:rsidRPr="00824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669"/>
    <w:rsid w:val="00340268"/>
    <w:rsid w:val="00824643"/>
    <w:rsid w:val="00C56669"/>
    <w:rsid w:val="00CF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75887"/>
  <w15:chartTrackingRefBased/>
  <w15:docId w15:val="{FDEE57A0-7784-4448-9E2C-E2CDB360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6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Boqing (BIDMC - Zongwei Wang - General Surg SF)</dc:creator>
  <cp:keywords/>
  <dc:description/>
  <cp:lastModifiedBy>Gu, Boqing (BIDMC - Zongwei Wang - General Surg SF)</cp:lastModifiedBy>
  <cp:revision>2</cp:revision>
  <dcterms:created xsi:type="dcterms:W3CDTF">2025-09-02T21:45:00Z</dcterms:created>
  <dcterms:modified xsi:type="dcterms:W3CDTF">2025-09-02T21:59:00Z</dcterms:modified>
</cp:coreProperties>
</file>